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DCEF" w14:textId="1ECBDEDD" w:rsidR="00342A26" w:rsidRPr="00D56672" w:rsidRDefault="000E3E24" w:rsidP="000E3E24">
      <w:pPr>
        <w:pStyle w:val="NormalWeb"/>
        <w:spacing w:before="120" w:after="120" w:line="360" w:lineRule="auto"/>
        <w:jc w:val="both"/>
        <w:rPr>
          <w:shd w:val="clear" w:color="auto" w:fill="FFFFFF"/>
        </w:rPr>
      </w:pPr>
      <w:r w:rsidRPr="00D56672">
        <w:rPr>
          <w:b/>
          <w:bCs/>
          <w:noProof/>
          <w:shd w:val="clear" w:color="auto" w:fill="FFFFFF"/>
          <w14:ligatures w14:val="standardContextual"/>
        </w:rPr>
        <w:drawing>
          <wp:inline distT="0" distB="0" distL="0" distR="0" wp14:anchorId="6BF0266C" wp14:editId="6A863A66">
            <wp:extent cx="5943600" cy="4984115"/>
            <wp:effectExtent l="0" t="0" r="0" b="0"/>
            <wp:docPr id="354401403" name="Picture 1" descr="A diagram of a positive and negative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401403" name="Picture 1" descr="A diagram of a positive and negative cel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009A" w:rsidRPr="00D56672">
        <w:rPr>
          <w:rFonts w:eastAsia="SimSun" w:hint="eastAsia"/>
          <w:b/>
          <w:color w:val="000000"/>
        </w:rPr>
        <w:t xml:space="preserve">Supplementary </w:t>
      </w:r>
      <w:r w:rsidR="00902032" w:rsidRPr="00D56672">
        <w:rPr>
          <w:b/>
          <w:bCs/>
          <w:shd w:val="clear" w:color="auto" w:fill="FFFFFF"/>
        </w:rPr>
        <w:t xml:space="preserve">Figure S1. </w:t>
      </w:r>
      <w:r w:rsidR="00FC48F7" w:rsidRPr="00D56672">
        <w:rPr>
          <w:shd w:val="clear" w:color="auto" w:fill="FFFFFF"/>
        </w:rPr>
        <w:t>A</w:t>
      </w:r>
      <w:r w:rsidR="00902032" w:rsidRPr="00D56672">
        <w:rPr>
          <w:shd w:val="clear" w:color="auto" w:fill="FFFFFF"/>
        </w:rPr>
        <w:t xml:space="preserve">ctivated caspase-3/7 and PI </w:t>
      </w:r>
      <w:r w:rsidR="00FC48F7" w:rsidRPr="00D56672">
        <w:rPr>
          <w:shd w:val="clear" w:color="auto" w:fill="FFFFFF"/>
        </w:rPr>
        <w:t xml:space="preserve">readouts normalized to confluence </w:t>
      </w:r>
      <w:r w:rsidR="00902032" w:rsidRPr="00D56672">
        <w:rPr>
          <w:shd w:val="clear" w:color="auto" w:fill="FFFFFF"/>
        </w:rPr>
        <w:t xml:space="preserve">confirm sustained apoptosis in YUMMER_P and YUMMER_R cells subjected to combined treatment of Vem and CCG-257081 produces. Vem-sensitive melanoma cells, YUMMER_P, and Vem-resistant cells, YUMMER_R, were plated at 1000 cells per well in 96-well plates, and growth was monitored in real-time using the Incucyte S3 live-cell imaging system. The indicated compounds (DMSO control, 10 µM CCG-257081 labeled CCG-081, 5 µM Vem, or both 5 µM Vem and 10 µM CCG-081) were added, and the confluence of the YUMMER cells was calculated using the IncuCyte phase object module. The </w:t>
      </w:r>
      <w:r w:rsidR="00FC48F7" w:rsidRPr="00D56672">
        <w:rPr>
          <w:shd w:val="clear" w:color="auto" w:fill="FFFFFF"/>
        </w:rPr>
        <w:t>caspase-3</w:t>
      </w:r>
      <w:r w:rsidR="00902032" w:rsidRPr="00D56672">
        <w:rPr>
          <w:shd w:val="clear" w:color="auto" w:fill="FFFFFF"/>
        </w:rPr>
        <w:t xml:space="preserve">/7 and PI results were normalized to cell confluence. (A &amp; B) Caspase-3/7 green readout over time normalized to cell confluence. (C &amp; D) Propidium iodide readout over time normalized to cell confluence. Results are the mean ± S.E. of four independent experiments, * p &lt; 0.05; ** p &lt; 0.01; **** p &lt; 0.0001 by A two-way </w:t>
      </w:r>
      <w:r w:rsidR="0004596A" w:rsidRPr="00D56672">
        <w:rPr>
          <w:shd w:val="clear" w:color="auto" w:fill="FFFFFF"/>
        </w:rPr>
        <w:t>R</w:t>
      </w:r>
      <w:r w:rsidR="001D73A3" w:rsidRPr="00D56672">
        <w:rPr>
          <w:shd w:val="clear" w:color="auto" w:fill="FFFFFF"/>
        </w:rPr>
        <w:t>M</w:t>
      </w:r>
      <w:r w:rsidR="0004596A" w:rsidRPr="00D56672">
        <w:rPr>
          <w:shd w:val="clear" w:color="auto" w:fill="FFFFFF"/>
        </w:rPr>
        <w:t xml:space="preserve"> </w:t>
      </w:r>
      <w:r w:rsidR="00902032" w:rsidRPr="00D56672">
        <w:rPr>
          <w:shd w:val="clear" w:color="auto" w:fill="FFFFFF"/>
        </w:rPr>
        <w:t>ANOVA test; ns: not significant</w:t>
      </w:r>
      <w:r w:rsidR="001D73A3" w:rsidRPr="00D56672">
        <w:rPr>
          <w:shd w:val="clear" w:color="auto" w:fill="FFFFFF"/>
        </w:rPr>
        <w:t>; the p and F values are interactive.</w:t>
      </w:r>
    </w:p>
    <w:p w14:paraId="0E74A070" w14:textId="23B51069" w:rsidR="0004596A" w:rsidRPr="00D56672" w:rsidRDefault="0004596A" w:rsidP="000E3E24">
      <w:pPr>
        <w:pStyle w:val="NormalWeb"/>
        <w:spacing w:before="120" w:after="120" w:line="360" w:lineRule="auto"/>
        <w:jc w:val="both"/>
        <w:rPr>
          <w:shd w:val="clear" w:color="auto" w:fill="FFFFFF"/>
        </w:rPr>
      </w:pPr>
      <w:r w:rsidRPr="00D56672">
        <w:rPr>
          <w:noProof/>
          <w:shd w:val="clear" w:color="auto" w:fill="FFFFFF"/>
          <w14:ligatures w14:val="standardContextual"/>
        </w:rPr>
        <w:lastRenderedPageBreak/>
        <w:drawing>
          <wp:inline distT="0" distB="0" distL="0" distR="0" wp14:anchorId="74433EF1" wp14:editId="5888E998">
            <wp:extent cx="5212080" cy="3068225"/>
            <wp:effectExtent l="0" t="0" r="0" b="5715"/>
            <wp:docPr id="896250196" name="Picture 3" descr="A close-up of several images of different types of par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250196" name="Picture 3" descr="A close-up of several images of different types of pars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06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01B80" w14:textId="3F7AB359" w:rsidR="0004596A" w:rsidRDefault="0004596A" w:rsidP="00D56672">
      <w:pPr>
        <w:pStyle w:val="NormalWeb"/>
        <w:spacing w:line="360" w:lineRule="auto"/>
        <w:jc w:val="both"/>
        <w:rPr>
          <w:shd w:val="clear" w:color="auto" w:fill="FFFFFF"/>
        </w:rPr>
      </w:pPr>
      <w:r w:rsidRPr="00D56672">
        <w:rPr>
          <w:rFonts w:eastAsia="SimSun" w:hint="eastAsia"/>
          <w:b/>
          <w:color w:val="000000"/>
        </w:rPr>
        <w:t xml:space="preserve">Supplementary </w:t>
      </w:r>
      <w:r w:rsidRPr="00D56672">
        <w:rPr>
          <w:b/>
          <w:bCs/>
          <w:shd w:val="clear" w:color="auto" w:fill="FFFFFF"/>
        </w:rPr>
        <w:t xml:space="preserve">Figure S2. </w:t>
      </w:r>
      <w:r w:rsidRPr="00D56672">
        <w:rPr>
          <w:shd w:val="clear" w:color="auto" w:fill="FFFFFF"/>
        </w:rPr>
        <w:t>Immunoblotting analysis of full-length PARP and cleaved PARP in YUMMER_P (A) and YUMMER_R cells (B) Cell lysate with 30 µg of total protein was loaded, and GAPDH served as loading control. Two replicates are shown.</w:t>
      </w:r>
    </w:p>
    <w:sectPr w:rsidR="0004596A" w:rsidSect="00D5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32"/>
    <w:rsid w:val="000349BD"/>
    <w:rsid w:val="0004596A"/>
    <w:rsid w:val="000E3E24"/>
    <w:rsid w:val="001D73A3"/>
    <w:rsid w:val="00283D53"/>
    <w:rsid w:val="00342A26"/>
    <w:rsid w:val="00443CF6"/>
    <w:rsid w:val="00530DE4"/>
    <w:rsid w:val="00697246"/>
    <w:rsid w:val="0071009A"/>
    <w:rsid w:val="00897AAE"/>
    <w:rsid w:val="00902032"/>
    <w:rsid w:val="00981D7E"/>
    <w:rsid w:val="00B9690A"/>
    <w:rsid w:val="00CF194C"/>
    <w:rsid w:val="00D56672"/>
    <w:rsid w:val="00E263EC"/>
    <w:rsid w:val="00EE2BB9"/>
    <w:rsid w:val="00FC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8A281"/>
  <w15:chartTrackingRefBased/>
  <w15:docId w15:val="{66FECE7C-38F1-5441-8A4D-D0425E06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0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0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0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0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0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0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20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009A"/>
  </w:style>
  <w:style w:type="character" w:styleId="Hyperlink">
    <w:name w:val="Hyperlink"/>
    <w:basedOn w:val="DefaultParagraphFont"/>
    <w:uiPriority w:val="99"/>
    <w:unhideWhenUsed/>
    <w:rsid w:val="00CF194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19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a, Bardees</dc:creator>
  <cp:keywords/>
  <dc:description/>
  <cp:lastModifiedBy>Francesca Brentegani</cp:lastModifiedBy>
  <cp:revision>9</cp:revision>
  <dcterms:created xsi:type="dcterms:W3CDTF">2024-06-15T12:58:00Z</dcterms:created>
  <dcterms:modified xsi:type="dcterms:W3CDTF">2025-01-08T16:51:00Z</dcterms:modified>
</cp:coreProperties>
</file>